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3E4" w:rsidRDefault="00DC53E4" w:rsidP="00DC53E4">
      <w:pPr>
        <w:rPr>
          <w:b/>
        </w:rPr>
      </w:pPr>
      <w:r w:rsidRPr="00B75E9C">
        <w:rPr>
          <w:b/>
        </w:rPr>
        <w:t>Supplementary Figures</w:t>
      </w:r>
    </w:p>
    <w:p w:rsidR="00DC53E4" w:rsidRDefault="00DC53E4" w:rsidP="00DC53E4">
      <w:pPr>
        <w:rPr>
          <w:b/>
        </w:rPr>
      </w:pPr>
    </w:p>
    <w:p w:rsidR="00DC53E4" w:rsidRDefault="00DC53E4" w:rsidP="00DC53E4">
      <w:pPr>
        <w:rPr>
          <w:b/>
        </w:rPr>
      </w:pPr>
      <w:r>
        <w:rPr>
          <w:b/>
        </w:rPr>
        <w:t xml:space="preserve">Figure s1A </w:t>
      </w:r>
      <w:r w:rsidRPr="00D96DDB">
        <w:t>Stratified meta-analysis by length of follow-up</w:t>
      </w:r>
      <w:r>
        <w:t xml:space="preserve"> for the association between intervention and mammography uptake in low income women.</w:t>
      </w:r>
    </w:p>
    <w:p w:rsidR="00DC53E4" w:rsidRDefault="00DC53E4" w:rsidP="00DC53E4">
      <w:pPr>
        <w:rPr>
          <w:b/>
        </w:rPr>
      </w:pPr>
      <w:r>
        <w:rPr>
          <w:b/>
        </w:rPr>
        <w:t xml:space="preserve">Figure s1B </w:t>
      </w:r>
      <w:r w:rsidRPr="00D96DDB">
        <w:t>Stratif</w:t>
      </w:r>
      <w:r>
        <w:t>ied meta-analysis by source outcome for the association between intervention and mammography uptake in low income women.</w:t>
      </w:r>
    </w:p>
    <w:p w:rsidR="00DC53E4" w:rsidRDefault="00DC53E4" w:rsidP="00DC53E4">
      <w:pPr>
        <w:rPr>
          <w:b/>
        </w:rPr>
      </w:pPr>
      <w:r>
        <w:rPr>
          <w:b/>
        </w:rPr>
        <w:t xml:space="preserve">Figure s1C </w:t>
      </w:r>
      <w:r w:rsidRPr="00D96DDB">
        <w:t>Stratif</w:t>
      </w:r>
      <w:r>
        <w:t>ied meta-analysis by location for the association between intervention and mammography uptake in low income women.</w:t>
      </w:r>
    </w:p>
    <w:p w:rsidR="00DC53E4" w:rsidRDefault="00DC53E4" w:rsidP="00DC53E4">
      <w:pPr>
        <w:rPr>
          <w:b/>
        </w:rPr>
      </w:pPr>
      <w:r>
        <w:rPr>
          <w:b/>
        </w:rPr>
        <w:t xml:space="preserve">Figure s1D </w:t>
      </w:r>
      <w:r w:rsidRPr="00D96DDB">
        <w:t>Stratif</w:t>
      </w:r>
      <w:r>
        <w:t>ied meta-analysis by whether mammography was free or not for the association between intervention and mammography uptake in low income women.</w:t>
      </w:r>
    </w:p>
    <w:p w:rsidR="00DC53E4" w:rsidRDefault="00DC53E4" w:rsidP="00DC53E4">
      <w:pPr>
        <w:rPr>
          <w:b/>
        </w:rPr>
      </w:pPr>
      <w:r>
        <w:rPr>
          <w:b/>
        </w:rPr>
        <w:t xml:space="preserve">Figure s1E </w:t>
      </w:r>
      <w:r w:rsidRPr="00D96DDB">
        <w:t>Stratif</w:t>
      </w:r>
      <w:r>
        <w:t>ied meta-analysis by whether control was usual care or not for the association between intervention and mammography uptake in low income women.</w:t>
      </w:r>
    </w:p>
    <w:p w:rsidR="00DC53E4" w:rsidRDefault="00DC53E4" w:rsidP="00DC53E4">
      <w:pPr>
        <w:rPr>
          <w:b/>
        </w:rPr>
      </w:pPr>
      <w:r>
        <w:rPr>
          <w:b/>
        </w:rPr>
        <w:t xml:space="preserve">Figure s1F </w:t>
      </w:r>
      <w:r w:rsidRPr="00D96DDB">
        <w:t>Stratif</w:t>
      </w:r>
      <w:r>
        <w:t>ied meta-analysis by level of randomisation for the association between intervention and mammography uptake in low income women.</w:t>
      </w:r>
    </w:p>
    <w:p w:rsidR="00DC53E4" w:rsidRPr="0080228C" w:rsidRDefault="00DC53E4" w:rsidP="00DC53E4">
      <w:r>
        <w:rPr>
          <w:b/>
        </w:rPr>
        <w:t xml:space="preserve">Figure s2A </w:t>
      </w:r>
      <w:r>
        <w:t>Funnel plot to test for small study bias.</w:t>
      </w:r>
    </w:p>
    <w:p w:rsidR="00DC53E4" w:rsidRPr="0080228C" w:rsidRDefault="00DC53E4" w:rsidP="00DC53E4">
      <w:r>
        <w:rPr>
          <w:b/>
        </w:rPr>
        <w:t xml:space="preserve">Figure s2B </w:t>
      </w:r>
      <w:r>
        <w:t>Egger plot to test for small study bias.</w:t>
      </w:r>
    </w:p>
    <w:p w:rsidR="00DC53E4" w:rsidRDefault="00DC53E4" w:rsidP="00DC53E4">
      <w:pPr>
        <w:rPr>
          <w:b/>
        </w:rPr>
      </w:pPr>
      <w:r>
        <w:rPr>
          <w:b/>
        </w:rPr>
        <w:t xml:space="preserve">Figure s2C </w:t>
      </w:r>
      <w:r w:rsidRPr="00D96DDB">
        <w:t>Stratif</w:t>
      </w:r>
      <w:r>
        <w:t>ied meta-analysis by time lag for the association between intervention and mammography uptake in low income women.</w:t>
      </w:r>
    </w:p>
    <w:p w:rsidR="00520563" w:rsidRDefault="00520563" w:rsidP="00552EE1">
      <w:pPr>
        <w:jc w:val="center"/>
        <w:rPr>
          <w:b/>
          <w:sz w:val="24"/>
          <w:szCs w:val="24"/>
        </w:rPr>
      </w:pPr>
    </w:p>
    <w:p w:rsidR="00552EE1" w:rsidRDefault="00552EE1" w:rsidP="00552EE1">
      <w:pPr>
        <w:jc w:val="center"/>
        <w:rPr>
          <w:b/>
          <w:sz w:val="24"/>
          <w:szCs w:val="24"/>
        </w:rPr>
      </w:pPr>
    </w:p>
    <w:p w:rsidR="00552EE1" w:rsidRDefault="00552EE1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6861D4" w:rsidRDefault="006861D4" w:rsidP="00552EE1">
      <w:pPr>
        <w:jc w:val="center"/>
        <w:rPr>
          <w:b/>
          <w:sz w:val="24"/>
          <w:szCs w:val="24"/>
        </w:rPr>
      </w:pPr>
    </w:p>
    <w:p w:rsidR="008B2468" w:rsidRDefault="00E0642B" w:rsidP="00000444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1A: </w:t>
      </w:r>
      <w:r>
        <w:rPr>
          <w:sz w:val="24"/>
          <w:szCs w:val="24"/>
        </w:rPr>
        <w:t>Interventions and mammography stratified by length of follow-up</w:t>
      </w:r>
    </w:p>
    <w:p w:rsidR="00E0642B" w:rsidRPr="00E0642B" w:rsidRDefault="004A7B1F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58464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46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8B2468" w:rsidP="00552EE1">
      <w:pPr>
        <w:jc w:val="center"/>
        <w:rPr>
          <w:b/>
          <w:sz w:val="24"/>
          <w:szCs w:val="24"/>
        </w:rPr>
      </w:pPr>
    </w:p>
    <w:p w:rsidR="008B2468" w:rsidRDefault="00952B51" w:rsidP="00552EE1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1B: </w:t>
      </w:r>
      <w:r>
        <w:rPr>
          <w:sz w:val="24"/>
          <w:szCs w:val="24"/>
        </w:rPr>
        <w:t>Interventions and mammography stratified by source outcome</w:t>
      </w:r>
    </w:p>
    <w:p w:rsidR="00952B51" w:rsidRPr="00952B51" w:rsidRDefault="006918CB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63136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136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6918CB" w:rsidP="00552EE1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Figure S1C: </w:t>
      </w:r>
      <w:r w:rsidR="00A13C1A">
        <w:rPr>
          <w:sz w:val="24"/>
          <w:szCs w:val="24"/>
        </w:rPr>
        <w:t>Interventions and mammography stratified by location</w:t>
      </w:r>
    </w:p>
    <w:p w:rsidR="00A13C1A" w:rsidRPr="006918CB" w:rsidRDefault="00FA4E06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63136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136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277080" w:rsidP="00552EE1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Figure S1D: </w:t>
      </w:r>
      <w:r>
        <w:rPr>
          <w:sz w:val="24"/>
          <w:szCs w:val="24"/>
        </w:rPr>
        <w:t>Interventions and mammography stratified by free mammography</w:t>
      </w:r>
    </w:p>
    <w:p w:rsidR="00277080" w:rsidRPr="00277080" w:rsidRDefault="00354904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615507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55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952B51" w:rsidP="00552EE1">
      <w:pPr>
        <w:jc w:val="center"/>
        <w:rPr>
          <w:b/>
          <w:sz w:val="24"/>
          <w:szCs w:val="24"/>
        </w:rPr>
      </w:pPr>
    </w:p>
    <w:p w:rsidR="00952B51" w:rsidRDefault="00AB5FCE" w:rsidP="00552EE1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Figure S1E: </w:t>
      </w:r>
      <w:r w:rsidR="00253118">
        <w:rPr>
          <w:sz w:val="24"/>
          <w:szCs w:val="24"/>
        </w:rPr>
        <w:t>Intervention and mammography stratified by type of control</w:t>
      </w:r>
    </w:p>
    <w:p w:rsidR="00253118" w:rsidRPr="00AB5FCE" w:rsidRDefault="00532AE1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631367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136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1E6EEB" w:rsidP="00552EE1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Figure S1F: </w:t>
      </w:r>
      <w:r>
        <w:rPr>
          <w:sz w:val="24"/>
          <w:szCs w:val="24"/>
        </w:rPr>
        <w:t>Interventions and mammography stratified by level of randomisation</w:t>
      </w:r>
    </w:p>
    <w:p w:rsidR="001E6EEB" w:rsidRPr="001E6EEB" w:rsidRDefault="00C34B54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615020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502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98756D" w:rsidP="00552EE1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Figure S2A</w:t>
      </w:r>
    </w:p>
    <w:p w:rsidR="0098756D" w:rsidRDefault="0098756D" w:rsidP="00552EE1">
      <w:pPr>
        <w:jc w:val="center"/>
        <w:rPr>
          <w:b/>
          <w:sz w:val="24"/>
          <w:szCs w:val="24"/>
        </w:rPr>
      </w:pPr>
      <w:r w:rsidRPr="0098756D"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5118100" cy="3740785"/>
            <wp:effectExtent l="0" t="0" r="0" b="0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Default="0098756D" w:rsidP="00552EE1">
      <w:pPr>
        <w:jc w:val="center"/>
        <w:rPr>
          <w:b/>
          <w:sz w:val="24"/>
          <w:szCs w:val="24"/>
        </w:rPr>
      </w:pPr>
    </w:p>
    <w:p w:rsidR="0098756D" w:rsidRPr="0098756D" w:rsidRDefault="0098756D" w:rsidP="0098756D">
      <w:r>
        <w:t xml:space="preserve">Footnote: Two outliers with RD &gt; 0.4 are from </w:t>
      </w:r>
      <w:proofErr w:type="spellStart"/>
      <w:r>
        <w:t>Puschel</w:t>
      </w:r>
      <w:proofErr w:type="spellEnd"/>
      <w:r>
        <w:t xml:space="preserve"> et al 2010 study</w:t>
      </w: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384C12" w:rsidP="00552EE1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Figure S2B</w:t>
      </w:r>
    </w:p>
    <w:p w:rsidR="00384C12" w:rsidRDefault="00384C12" w:rsidP="00552EE1">
      <w:pPr>
        <w:jc w:val="center"/>
        <w:rPr>
          <w:b/>
          <w:sz w:val="24"/>
          <w:szCs w:val="24"/>
        </w:rPr>
      </w:pPr>
      <w:r w:rsidRPr="00384C12"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4607626" cy="3367683"/>
            <wp:effectExtent l="0" t="0" r="0" b="0"/>
            <wp:docPr id="1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697" cy="3367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263AC0" w:rsidP="00552EE1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Figure S2C: </w:t>
      </w:r>
      <w:r>
        <w:rPr>
          <w:sz w:val="24"/>
          <w:szCs w:val="24"/>
        </w:rPr>
        <w:t xml:space="preserve">Interventions and mammography stratified by </w:t>
      </w:r>
      <w:proofErr w:type="spellStart"/>
      <w:r>
        <w:rPr>
          <w:sz w:val="24"/>
          <w:szCs w:val="24"/>
        </w:rPr>
        <w:t>timelag</w:t>
      </w:r>
      <w:proofErr w:type="spellEnd"/>
    </w:p>
    <w:p w:rsidR="00263AC0" w:rsidRPr="00263AC0" w:rsidRDefault="004F5723" w:rsidP="00552EE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731510" cy="63089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089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AB5FCE" w:rsidRDefault="00AB5FCE" w:rsidP="00552EE1">
      <w:pPr>
        <w:jc w:val="center"/>
        <w:rPr>
          <w:b/>
          <w:sz w:val="24"/>
          <w:szCs w:val="24"/>
        </w:rPr>
      </w:pPr>
    </w:p>
    <w:p w:rsidR="005835BD" w:rsidRPr="00552EE1" w:rsidRDefault="005835BD" w:rsidP="004F5723">
      <w:pPr>
        <w:rPr>
          <w:b/>
          <w:sz w:val="24"/>
          <w:szCs w:val="24"/>
        </w:rPr>
      </w:pPr>
    </w:p>
    <w:sectPr w:rsidR="005835BD" w:rsidRPr="00552EE1" w:rsidSect="00520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66D34"/>
    <w:rsid w:val="00000444"/>
    <w:rsid w:val="00166D34"/>
    <w:rsid w:val="001E6EEB"/>
    <w:rsid w:val="00253118"/>
    <w:rsid w:val="00263AC0"/>
    <w:rsid w:val="00277080"/>
    <w:rsid w:val="002849B7"/>
    <w:rsid w:val="00354904"/>
    <w:rsid w:val="00384C12"/>
    <w:rsid w:val="00385DCB"/>
    <w:rsid w:val="00390789"/>
    <w:rsid w:val="003F3079"/>
    <w:rsid w:val="00472FBD"/>
    <w:rsid w:val="004A7B1F"/>
    <w:rsid w:val="004C7286"/>
    <w:rsid w:val="004F5723"/>
    <w:rsid w:val="00520563"/>
    <w:rsid w:val="00532AE1"/>
    <w:rsid w:val="00552EE1"/>
    <w:rsid w:val="005835BD"/>
    <w:rsid w:val="00611E86"/>
    <w:rsid w:val="006509E3"/>
    <w:rsid w:val="006861D4"/>
    <w:rsid w:val="006918CB"/>
    <w:rsid w:val="00854F88"/>
    <w:rsid w:val="008B2468"/>
    <w:rsid w:val="00932372"/>
    <w:rsid w:val="00952B51"/>
    <w:rsid w:val="00965944"/>
    <w:rsid w:val="0098756D"/>
    <w:rsid w:val="00A13C1A"/>
    <w:rsid w:val="00AB5FCE"/>
    <w:rsid w:val="00B04D74"/>
    <w:rsid w:val="00C34B54"/>
    <w:rsid w:val="00DC53E4"/>
    <w:rsid w:val="00E0642B"/>
    <w:rsid w:val="00F44F93"/>
    <w:rsid w:val="00FA4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4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0</Pages>
  <Words>274</Words>
  <Characters>1564</Characters>
  <Application>Microsoft Office Word</Application>
  <DocSecurity>0</DocSecurity>
  <Lines>13</Lines>
  <Paragraphs>3</Paragraphs>
  <ScaleCrop>false</ScaleCrop>
  <Company>University of Bristol</Company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ardner</dc:creator>
  <cp:keywords/>
  <dc:description/>
  <cp:lastModifiedBy>Michael Gardner</cp:lastModifiedBy>
  <cp:revision>49</cp:revision>
  <dcterms:created xsi:type="dcterms:W3CDTF">2012-08-30T12:58:00Z</dcterms:created>
  <dcterms:modified xsi:type="dcterms:W3CDTF">2012-08-30T15:43:00Z</dcterms:modified>
</cp:coreProperties>
</file>